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Figure S1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</w:rPr>
        <w:t xml:space="preserve">Gene-specific synonymous trees built according to the Neighbor-Joining method. </w:t>
      </w:r>
      <w:r>
        <w:rPr>
          <w:rFonts w:cs="Arial" w:ascii="Arial" w:hAnsi="Arial"/>
        </w:rPr>
        <w:t>The complete coding sequence for each gene is evaluated.  Bootstrap support from 1000 replicates is indicated as a percentage along each branch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USP9X/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967605" cy="3333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8232" r="-4" b="58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7605" cy="333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DDX3X/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199380" cy="3426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8232" r="-4" b="58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9380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UTX/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762625" cy="38233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8232" r="-4" b="58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PRKX/Y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drawing>
          <wp:inline distT="0" distB="0" distL="0" distR="0">
            <wp:extent cx="5933440" cy="39395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8232" r="-4" b="58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NLGN4X/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933440" cy="39865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7055" r="-4" b="58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398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TBL1X/Y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drawing>
          <wp:inline distT="0" distB="0" distL="0" distR="0">
            <wp:extent cx="5762625" cy="38233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8232" r="-4" b="58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AMELX/Y</w:t>
      </w:r>
    </w:p>
    <w:p>
      <w:pPr>
        <w:pStyle w:val="Normal"/>
        <w:ind w:left="360" w:hanging="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933440" cy="39319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7055" r="-4" b="70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393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TMSB4X/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933440" cy="39319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8232" r="-4" b="58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393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CX/Yorf15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933440" cy="387731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8232" r="-4" b="70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387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CX/Yorf15B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933440" cy="393192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8232" r="-4" b="58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393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EIF1AX/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671820" cy="38544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5879" r="-4" b="58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820" cy="385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ZFX/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833110" cy="390842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5879" r="-4" b="70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3110" cy="390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5:08:00Z</dcterms:created>
  <dc:creator>Melissa Wilson</dc:creator>
  <dc:description/>
  <dc:language>en-US</dc:language>
  <cp:lastModifiedBy>Melissa Wilson</cp:lastModifiedBy>
  <dcterms:modified xsi:type="dcterms:W3CDTF">2009-06-18T18:49:00Z</dcterms:modified>
  <cp:revision>2</cp:revision>
  <dc:subject/>
  <dc:title>Figure S1</dc:title>
</cp:coreProperties>
</file>